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49E18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980"/>
        <w:gridCol w:w="1225"/>
        <w:gridCol w:w="1272"/>
        <w:gridCol w:w="1196"/>
        <w:gridCol w:w="1261"/>
        <w:gridCol w:w="1231"/>
        <w:gridCol w:w="1068"/>
        <w:gridCol w:w="1208"/>
        <w:gridCol w:w="1141"/>
      </w:tblGrid>
      <w:tr w14:paraId="22DDF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7" w:hRule="atLeast"/>
        </w:trPr>
        <w:tc>
          <w:tcPr>
            <w:tcW w:w="0" w:type="auto"/>
            <w:vAlign w:val="center"/>
          </w:tcPr>
          <w:p w14:paraId="3409E3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0" w:type="auto"/>
            <w:vAlign w:val="center"/>
          </w:tcPr>
          <w:p w14:paraId="627E31E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 w14:paraId="284A54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 w14:paraId="72FDFB3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3E7200F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 w14:paraId="5EA0025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 w14:paraId="66AF162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0" w:type="auto"/>
            <w:vAlign w:val="center"/>
          </w:tcPr>
          <w:p w14:paraId="2302382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1ED05D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 w14:paraId="6C2E0FE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 w14:paraId="71B248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D1F4E3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 w14:paraId="00C650C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66C076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 w14:paraId="023AC2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469E62D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 w14:paraId="413295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 w14:paraId="4A845B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0" w:type="auto"/>
            <w:vAlign w:val="center"/>
          </w:tcPr>
          <w:p w14:paraId="48B88A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 w14:paraId="4C57599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 w14:paraId="5800C0B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2792E1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 w14:paraId="1F1FF18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0" w:type="auto"/>
            <w:vAlign w:val="center"/>
          </w:tcPr>
          <w:p w14:paraId="3E8F33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 w14:paraId="532882C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 w14:paraId="01C3EBD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 w14:paraId="3AB5CB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 w14:paraId="004D1F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0" w:type="auto"/>
            <w:vAlign w:val="center"/>
          </w:tcPr>
          <w:p w14:paraId="2FD449E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1B4237C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 w14:paraId="2C7248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 w14:paraId="1864DE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0" w:type="auto"/>
            <w:vAlign w:val="center"/>
          </w:tcPr>
          <w:p w14:paraId="0261FC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 w14:paraId="3E5EC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591ACB4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houshtari A.N2021</w:t>
            </w:r>
          </w:p>
        </w:tc>
        <w:tc>
          <w:tcPr>
            <w:tcW w:w="0" w:type="auto"/>
            <w:vAlign w:val="center"/>
          </w:tcPr>
          <w:p w14:paraId="605FFA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5F71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DCDF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C2EC0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F86E1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03714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DE9FE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18004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51620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5799A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7E97744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rk R. Middleton2022</w:t>
            </w:r>
          </w:p>
        </w:tc>
        <w:tc>
          <w:tcPr>
            <w:tcW w:w="0" w:type="auto"/>
            <w:vAlign w:val="center"/>
          </w:tcPr>
          <w:p w14:paraId="4DC337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42FE2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F70B4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C1B3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B23DD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ACFBE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BD253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0F05B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5B0A7E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6E31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302D93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chard D. Carvajal2022</w:t>
            </w:r>
          </w:p>
        </w:tc>
        <w:tc>
          <w:tcPr>
            <w:tcW w:w="0" w:type="auto"/>
            <w:vAlign w:val="center"/>
          </w:tcPr>
          <w:p w14:paraId="1EB61D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4BD8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CA6E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8756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A08000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8D38D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DF4A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65A0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043CF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5D913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172753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kami Sato2022</w:t>
            </w:r>
          </w:p>
        </w:tc>
        <w:tc>
          <w:tcPr>
            <w:tcW w:w="0" w:type="auto"/>
            <w:vAlign w:val="center"/>
          </w:tcPr>
          <w:p w14:paraId="4B2FF0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1B4B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E5D76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47C3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F4E27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39718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02671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C0644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CEC9D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4485A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2B95821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talia M. Roshardt Prieto2023</w:t>
            </w:r>
          </w:p>
        </w:tc>
        <w:tc>
          <w:tcPr>
            <w:tcW w:w="0" w:type="auto"/>
            <w:vAlign w:val="center"/>
          </w:tcPr>
          <w:p w14:paraId="6CE369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EF0A1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CF7149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A6E6F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690A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8CFE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510DB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06E9B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87222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0EB0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7B476E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essica C. Hassel2023</w:t>
            </w:r>
          </w:p>
        </w:tc>
        <w:tc>
          <w:tcPr>
            <w:tcW w:w="0" w:type="auto"/>
            <w:vAlign w:val="center"/>
          </w:tcPr>
          <w:p w14:paraId="52F851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481F8D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720A56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82712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F8446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D208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0D095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28C0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885AD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25437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286EF63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rk Tomsitz2023</w:t>
            </w:r>
          </w:p>
        </w:tc>
        <w:tc>
          <w:tcPr>
            <w:tcW w:w="0" w:type="auto"/>
            <w:vAlign w:val="center"/>
          </w:tcPr>
          <w:p w14:paraId="20E585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37A9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2246B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97C0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800DB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E8A71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A3E4F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AAFE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A2A3AE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55E13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55DAA5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risha Jade Inderjeeth2023</w:t>
            </w:r>
          </w:p>
        </w:tc>
        <w:tc>
          <w:tcPr>
            <w:tcW w:w="0" w:type="auto"/>
            <w:vAlign w:val="center"/>
          </w:tcPr>
          <w:p w14:paraId="08EB4D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4D4ADA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932C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1964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EF0311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7530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958CE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A12F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1D2DF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0FD0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4A0771E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illy-Giacchetti, L2023</w:t>
            </w:r>
          </w:p>
        </w:tc>
        <w:tc>
          <w:tcPr>
            <w:tcW w:w="0" w:type="auto"/>
            <w:vAlign w:val="center"/>
          </w:tcPr>
          <w:p w14:paraId="6CFF24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EDBD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6E216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443C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311B8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03F31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CAFD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3CB8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2E6C1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573AF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656DAA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beiro, M. F2023</w:t>
            </w:r>
          </w:p>
        </w:tc>
        <w:tc>
          <w:tcPr>
            <w:tcW w:w="0" w:type="auto"/>
            <w:vAlign w:val="center"/>
          </w:tcPr>
          <w:p w14:paraId="4139ED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7DB5E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0744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FE0B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0ED41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12AA6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FF73D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1E8B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BF0770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55922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59185C0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exander Maurer2024</w:t>
            </w:r>
          </w:p>
        </w:tc>
        <w:tc>
          <w:tcPr>
            <w:tcW w:w="0" w:type="auto"/>
            <w:vAlign w:val="center"/>
          </w:tcPr>
          <w:p w14:paraId="017CB0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54B4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79918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B1E2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5BA1A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FA17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8AB16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2119E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67DA4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73B60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276E3F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nuel Rodrigues2024</w:t>
            </w:r>
          </w:p>
        </w:tc>
        <w:tc>
          <w:tcPr>
            <w:tcW w:w="0" w:type="auto"/>
            <w:vAlign w:val="center"/>
          </w:tcPr>
          <w:p w14:paraId="7F91BC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839AC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F9B7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11B9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94A7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19CD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26882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E290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919AC7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1E2C9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2541F4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oseph J Sacco2024</w:t>
            </w:r>
          </w:p>
        </w:tc>
        <w:tc>
          <w:tcPr>
            <w:tcW w:w="0" w:type="auto"/>
            <w:vAlign w:val="center"/>
          </w:tcPr>
          <w:p w14:paraId="656530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C8D4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4355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F9C37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2D58DD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CEC5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7D05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E48C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E6EE0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7B3C6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17E70D3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ucille VITEK2024</w:t>
            </w:r>
          </w:p>
        </w:tc>
        <w:tc>
          <w:tcPr>
            <w:tcW w:w="0" w:type="auto"/>
            <w:vAlign w:val="center"/>
          </w:tcPr>
          <w:p w14:paraId="2DF194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C38FA8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BFF5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682EF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393C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17E1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7934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06D1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080BE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21032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397A99A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adone, 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0" w:type="auto"/>
            <w:vAlign w:val="center"/>
          </w:tcPr>
          <w:p w14:paraId="5338E4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78A5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E910C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38CB9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12A94C9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CAE15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E2240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FF278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815EA6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6609F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47CBC91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than, P2024</w:t>
            </w:r>
          </w:p>
        </w:tc>
        <w:tc>
          <w:tcPr>
            <w:tcW w:w="0" w:type="auto"/>
            <w:vAlign w:val="center"/>
          </w:tcPr>
          <w:p w14:paraId="7BDF72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9018A4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AE56C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D3E8F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54BC8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743A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37EC0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6C50F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63E635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394E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0" w:type="auto"/>
            <w:vAlign w:val="center"/>
          </w:tcPr>
          <w:p w14:paraId="662E567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iccin, L2024</w:t>
            </w:r>
          </w:p>
        </w:tc>
        <w:tc>
          <w:tcPr>
            <w:tcW w:w="0" w:type="auto"/>
            <w:vAlign w:val="center"/>
          </w:tcPr>
          <w:p w14:paraId="05DB70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23831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B9A18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7C31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642FC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31BB3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5A7E10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E42A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B24B5D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008B0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Align w:val="center"/>
          </w:tcPr>
          <w:p w14:paraId="1304F66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 M Piulat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24</w:t>
            </w:r>
          </w:p>
        </w:tc>
        <w:tc>
          <w:tcPr>
            <w:tcW w:w="0" w:type="auto"/>
            <w:vAlign w:val="center"/>
          </w:tcPr>
          <w:p w14:paraId="79A7F5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9A679B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11BAF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616B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09501D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D5FB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22B57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C56F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4FAA15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</w:tbl>
    <w:p w14:paraId="400137D0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2307E94"/>
    <w:rsid w:val="068D16BF"/>
    <w:rsid w:val="09707D5E"/>
    <w:rsid w:val="25810204"/>
    <w:rsid w:val="3A611FAB"/>
    <w:rsid w:val="3D495FCD"/>
    <w:rsid w:val="3D7F5473"/>
    <w:rsid w:val="3FC41290"/>
    <w:rsid w:val="49126E0F"/>
    <w:rsid w:val="5DE14F31"/>
    <w:rsid w:val="72832099"/>
    <w:rsid w:val="742859A7"/>
    <w:rsid w:val="75A1686F"/>
    <w:rsid w:val="773E6671"/>
    <w:rsid w:val="7D9817C8"/>
    <w:rsid w:val="7E4A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692</Characters>
  <Lines>0</Lines>
  <Paragraphs>0</Paragraphs>
  <TotalTime>1</TotalTime>
  <ScaleCrop>false</ScaleCrop>
  <LinksUpToDate>false</LinksUpToDate>
  <CharactersWithSpaces>7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窦玮</cp:lastModifiedBy>
  <dcterms:modified xsi:type="dcterms:W3CDTF">2025-07-11T06:2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F7ACE90DF784F0EBFEFD4143DCE0036_11</vt:lpwstr>
  </property>
  <property fmtid="{D5CDD505-2E9C-101B-9397-08002B2CF9AE}" pid="4" name="KSOTemplateDocerSaveRecord">
    <vt:lpwstr>eyJoZGlkIjoiYjlhY2IzZTFkNTJkN2I0MjYzYzIwNjFkZTlkOWNkMzUiLCJ1c2VySWQiOiIzNDg2ODE0NzkifQ==</vt:lpwstr>
  </property>
</Properties>
</file>